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5B8B91" w14:textId="3A1EB894" w:rsidR="00037DF2" w:rsidRPr="00205732" w:rsidRDefault="00037DF2" w:rsidP="00037DF2">
      <w:pPr>
        <w:spacing w:line="480" w:lineRule="auto"/>
      </w:pPr>
      <w:r>
        <w:rPr>
          <w:b/>
          <w:bCs/>
        </w:rPr>
        <w:t xml:space="preserve">S2 </w:t>
      </w:r>
      <w:r w:rsidRPr="00205732">
        <w:rPr>
          <w:b/>
          <w:bCs/>
        </w:rPr>
        <w:t>Table</w:t>
      </w:r>
      <w:r w:rsidRPr="00205732">
        <w:t xml:space="preserve">. </w:t>
      </w:r>
    </w:p>
    <w:tbl>
      <w:tblPr>
        <w:tblW w:w="9843" w:type="dxa"/>
        <w:tblLook w:val="04A0" w:firstRow="1" w:lastRow="0" w:firstColumn="1" w:lastColumn="0" w:noHBand="0" w:noVBand="1"/>
      </w:tblPr>
      <w:tblGrid>
        <w:gridCol w:w="1433"/>
        <w:gridCol w:w="1317"/>
        <w:gridCol w:w="1414"/>
        <w:gridCol w:w="1310"/>
        <w:gridCol w:w="2072"/>
        <w:gridCol w:w="2297"/>
      </w:tblGrid>
      <w:tr w:rsidR="00037DF2" w:rsidRPr="00205732" w14:paraId="6D81DCD0" w14:textId="77777777" w:rsidTr="009129DD">
        <w:trPr>
          <w:trHeight w:val="32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060247" w14:textId="4929B5F6" w:rsidR="00037DF2" w:rsidRPr="00BD0848" w:rsidRDefault="009129DD" w:rsidP="003F1AD1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nt</w:t>
            </w:r>
            <w:r w:rsidR="00037DF2" w:rsidRPr="00BD0848">
              <w:rPr>
                <w:b/>
                <w:bCs/>
              </w:rPr>
              <w:t xml:space="preserve"> position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6C925E5E" w14:textId="77777777" w:rsidR="00037DF2" w:rsidRPr="00BD0848" w:rsidRDefault="00037DF2" w:rsidP="003F1AD1">
            <w:pPr>
              <w:pStyle w:val="NoSpacing"/>
              <w:rPr>
                <w:b/>
                <w:bCs/>
              </w:rPr>
            </w:pPr>
            <w:r w:rsidRPr="00BD0848">
              <w:rPr>
                <w:b/>
                <w:bCs/>
              </w:rPr>
              <w:t>Consensus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463B30A9" w14:textId="464BC878" w:rsidR="00037DF2" w:rsidRPr="00BD0848" w:rsidRDefault="00037DF2" w:rsidP="003F1AD1">
            <w:pPr>
              <w:pStyle w:val="NoSpacing"/>
              <w:rPr>
                <w:b/>
                <w:bCs/>
              </w:rPr>
            </w:pPr>
            <w:r w:rsidRPr="00BD0848">
              <w:rPr>
                <w:b/>
                <w:bCs/>
              </w:rPr>
              <w:t>Alteration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67C6AE9D" w14:textId="77777777" w:rsidR="00037DF2" w:rsidRPr="00BD0848" w:rsidRDefault="00037DF2" w:rsidP="003F1AD1">
            <w:pPr>
              <w:pStyle w:val="NoSpacing"/>
              <w:rPr>
                <w:b/>
                <w:bCs/>
              </w:rPr>
            </w:pPr>
            <w:r w:rsidRPr="00BD0848">
              <w:rPr>
                <w:b/>
                <w:bCs/>
              </w:rPr>
              <w:t>Frequency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4C25BA77" w14:textId="77777777" w:rsidR="00037DF2" w:rsidRPr="00BD0848" w:rsidRDefault="00037DF2" w:rsidP="003F1AD1">
            <w:pPr>
              <w:pStyle w:val="NoSpacing"/>
              <w:rPr>
                <w:b/>
                <w:bCs/>
              </w:rPr>
            </w:pPr>
            <w:r w:rsidRPr="00BD0848">
              <w:rPr>
                <w:b/>
                <w:bCs/>
              </w:rPr>
              <w:t>Functional class</w:t>
            </w: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F439E" w14:textId="77777777" w:rsidR="00037DF2" w:rsidRPr="00BD0848" w:rsidRDefault="00037DF2" w:rsidP="003F1AD1">
            <w:pPr>
              <w:pStyle w:val="NoSpacing"/>
              <w:rPr>
                <w:b/>
                <w:bCs/>
              </w:rPr>
            </w:pPr>
            <w:r w:rsidRPr="00BD0848">
              <w:rPr>
                <w:b/>
                <w:bCs/>
              </w:rPr>
              <w:t>Amino acid change</w:t>
            </w:r>
          </w:p>
        </w:tc>
      </w:tr>
      <w:tr w:rsidR="00037DF2" w:rsidRPr="00205732" w14:paraId="4159A536" w14:textId="77777777" w:rsidTr="009129DD">
        <w:trPr>
          <w:trHeight w:val="32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0FE4A" w14:textId="77777777" w:rsidR="00037DF2" w:rsidRPr="00205732" w:rsidRDefault="00037DF2" w:rsidP="003F1AD1">
            <w:pPr>
              <w:pStyle w:val="NoSpacing"/>
              <w:rPr>
                <w:color w:val="FF0000"/>
              </w:rPr>
            </w:pPr>
            <w:r w:rsidRPr="00205732">
              <w:t>2551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837ED" w14:textId="77777777" w:rsidR="00037DF2" w:rsidRPr="00205732" w:rsidRDefault="00037DF2" w:rsidP="003F1AD1">
            <w:pPr>
              <w:pStyle w:val="NoSpacing"/>
            </w:pPr>
            <w:r w:rsidRPr="00205732">
              <w:t>C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626CF" w14:textId="77777777" w:rsidR="00037DF2" w:rsidRPr="00205732" w:rsidRDefault="00037DF2" w:rsidP="003F1AD1">
            <w:pPr>
              <w:pStyle w:val="NoSpacing"/>
            </w:pPr>
            <w:r w:rsidRPr="00205732">
              <w:t>T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BB761" w14:textId="77777777" w:rsidR="00037DF2" w:rsidRPr="00205732" w:rsidRDefault="00037DF2" w:rsidP="003F1AD1">
            <w:pPr>
              <w:pStyle w:val="NoSpacing"/>
            </w:pPr>
            <w:r w:rsidRPr="00205732">
              <w:t>42.29%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6EF76" w14:textId="77777777" w:rsidR="00037DF2" w:rsidRPr="00205732" w:rsidRDefault="00037DF2" w:rsidP="003F1AD1">
            <w:pPr>
              <w:pStyle w:val="NoSpacing"/>
            </w:pPr>
            <w:r w:rsidRPr="00205732">
              <w:t>Synonymous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D58EF" w14:textId="77777777" w:rsidR="00037DF2" w:rsidRPr="00205732" w:rsidRDefault="00037DF2" w:rsidP="003F1AD1">
            <w:pPr>
              <w:pStyle w:val="NoSpacing"/>
            </w:pPr>
            <w:r w:rsidRPr="00205732">
              <w:t>A689</w:t>
            </w:r>
          </w:p>
        </w:tc>
      </w:tr>
      <w:tr w:rsidR="00037DF2" w:rsidRPr="00205732" w14:paraId="6691F2BC" w14:textId="77777777" w:rsidTr="009129DD">
        <w:trPr>
          <w:trHeight w:val="32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3E109" w14:textId="77777777" w:rsidR="00037DF2" w:rsidRPr="00205732" w:rsidRDefault="00037DF2" w:rsidP="003F1AD1">
            <w:pPr>
              <w:pStyle w:val="NoSpacing"/>
              <w:rPr>
                <w:color w:val="FF0000"/>
              </w:rPr>
            </w:pPr>
            <w:r w:rsidRPr="00205732">
              <w:t>3181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CD6A3" w14:textId="77777777" w:rsidR="00037DF2" w:rsidRPr="00205732" w:rsidRDefault="00037DF2" w:rsidP="003F1AD1">
            <w:pPr>
              <w:pStyle w:val="NoSpacing"/>
            </w:pPr>
            <w:r w:rsidRPr="00205732">
              <w:t>A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2DFD1" w14:textId="77777777" w:rsidR="00037DF2" w:rsidRPr="00205732" w:rsidRDefault="00037DF2" w:rsidP="003F1AD1">
            <w:pPr>
              <w:pStyle w:val="NoSpacing"/>
            </w:pPr>
            <w:r w:rsidRPr="00205732">
              <w:t>G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11C09" w14:textId="77777777" w:rsidR="00037DF2" w:rsidRPr="00205732" w:rsidRDefault="00037DF2" w:rsidP="003F1AD1">
            <w:pPr>
              <w:pStyle w:val="NoSpacing"/>
            </w:pPr>
            <w:r w:rsidRPr="00205732">
              <w:t>40.86%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D4736" w14:textId="77777777" w:rsidR="00037DF2" w:rsidRPr="00205732" w:rsidRDefault="00037DF2" w:rsidP="003F1AD1">
            <w:pPr>
              <w:pStyle w:val="NoSpacing"/>
            </w:pPr>
            <w:r w:rsidRPr="00205732">
              <w:t>Synonymous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1901A" w14:textId="77777777" w:rsidR="00037DF2" w:rsidRPr="00205732" w:rsidRDefault="00037DF2" w:rsidP="003F1AD1">
            <w:pPr>
              <w:pStyle w:val="NoSpacing"/>
            </w:pPr>
            <w:r w:rsidRPr="00205732">
              <w:t>V899</w:t>
            </w:r>
          </w:p>
        </w:tc>
      </w:tr>
      <w:tr w:rsidR="00037DF2" w:rsidRPr="00205732" w14:paraId="75CE99B0" w14:textId="77777777" w:rsidTr="009129DD">
        <w:trPr>
          <w:trHeight w:val="32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A0678" w14:textId="77777777" w:rsidR="00037DF2" w:rsidRPr="00205732" w:rsidRDefault="00037DF2" w:rsidP="003F1AD1">
            <w:pPr>
              <w:pStyle w:val="NoSpacing"/>
            </w:pPr>
            <w:r w:rsidRPr="00205732">
              <w:t>5755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6D9D8" w14:textId="77777777" w:rsidR="00037DF2" w:rsidRPr="00205732" w:rsidRDefault="00037DF2" w:rsidP="003F1AD1">
            <w:pPr>
              <w:pStyle w:val="NoSpacing"/>
            </w:pPr>
            <w:r w:rsidRPr="00205732">
              <w:t>A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032C6" w14:textId="77777777" w:rsidR="00037DF2" w:rsidRPr="00205732" w:rsidRDefault="00037DF2" w:rsidP="003F1AD1">
            <w:pPr>
              <w:pStyle w:val="NoSpacing"/>
            </w:pPr>
            <w:r w:rsidRPr="00205732">
              <w:t>G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8A0B6" w14:textId="77777777" w:rsidR="00037DF2" w:rsidRPr="00205732" w:rsidRDefault="00037DF2" w:rsidP="003F1AD1">
            <w:pPr>
              <w:pStyle w:val="NoSpacing"/>
            </w:pPr>
            <w:r w:rsidRPr="00205732">
              <w:t>26.32%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A243C" w14:textId="77777777" w:rsidR="00037DF2" w:rsidRPr="00205732" w:rsidRDefault="00037DF2" w:rsidP="003F1AD1">
            <w:pPr>
              <w:pStyle w:val="NoSpacing"/>
            </w:pPr>
            <w:r w:rsidRPr="00205732">
              <w:t>Synonymous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CDB87" w14:textId="77777777" w:rsidR="00037DF2" w:rsidRPr="00205732" w:rsidRDefault="00037DF2" w:rsidP="003F1AD1">
            <w:pPr>
              <w:pStyle w:val="NoSpacing"/>
            </w:pPr>
            <w:r w:rsidRPr="00205732">
              <w:t>S1757</w:t>
            </w:r>
          </w:p>
        </w:tc>
      </w:tr>
      <w:tr w:rsidR="00037DF2" w:rsidRPr="00205732" w14:paraId="10CE0F84" w14:textId="77777777" w:rsidTr="009129DD">
        <w:trPr>
          <w:trHeight w:val="32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AF85D" w14:textId="77777777" w:rsidR="00037DF2" w:rsidRPr="00205732" w:rsidRDefault="00037DF2" w:rsidP="003F1AD1">
            <w:pPr>
              <w:pStyle w:val="NoSpacing"/>
            </w:pPr>
            <w:r w:rsidRPr="00205732">
              <w:t>6069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6D256" w14:textId="77777777" w:rsidR="00037DF2" w:rsidRPr="00205732" w:rsidRDefault="00037DF2" w:rsidP="003F1AD1">
            <w:pPr>
              <w:pStyle w:val="NoSpacing"/>
            </w:pPr>
            <w:r w:rsidRPr="00205732">
              <w:t>C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0232D" w14:textId="77777777" w:rsidR="00037DF2" w:rsidRPr="00205732" w:rsidRDefault="00037DF2" w:rsidP="003F1AD1">
            <w:pPr>
              <w:pStyle w:val="NoSpacing"/>
            </w:pPr>
            <w:r w:rsidRPr="00205732">
              <w:t>T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271F4" w14:textId="77777777" w:rsidR="00037DF2" w:rsidRPr="00205732" w:rsidRDefault="00037DF2" w:rsidP="003F1AD1">
            <w:pPr>
              <w:pStyle w:val="NoSpacing"/>
            </w:pPr>
            <w:r w:rsidRPr="00205732">
              <w:t>16.87%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A7A2E" w14:textId="77777777" w:rsidR="00037DF2" w:rsidRPr="00205732" w:rsidRDefault="00037DF2" w:rsidP="003F1AD1">
            <w:pPr>
              <w:pStyle w:val="NoSpacing"/>
            </w:pPr>
            <w:r w:rsidRPr="00205732">
              <w:t xml:space="preserve">Non-synonymous 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DF6B3" w14:textId="77777777" w:rsidR="00037DF2" w:rsidRPr="00205732" w:rsidRDefault="00037DF2" w:rsidP="003F1AD1">
            <w:pPr>
              <w:pStyle w:val="NoSpacing"/>
            </w:pPr>
            <w:r w:rsidRPr="00205732">
              <w:t>T1862M</w:t>
            </w:r>
          </w:p>
        </w:tc>
      </w:tr>
      <w:tr w:rsidR="00037DF2" w:rsidRPr="00205732" w14:paraId="7AFD74D9" w14:textId="77777777" w:rsidTr="009129DD">
        <w:trPr>
          <w:trHeight w:val="32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35F04D" w14:textId="77777777" w:rsidR="00037DF2" w:rsidRPr="00205732" w:rsidRDefault="00037DF2" w:rsidP="003F1AD1">
            <w:pPr>
              <w:pStyle w:val="NoSpacing"/>
              <w:rPr>
                <w:highlight w:val="yellow"/>
              </w:rPr>
            </w:pPr>
            <w:r w:rsidRPr="00205732">
              <w:t>5677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0A066" w14:textId="77777777" w:rsidR="00037DF2" w:rsidRPr="00205732" w:rsidRDefault="00037DF2" w:rsidP="003F1AD1">
            <w:pPr>
              <w:pStyle w:val="NoSpacing"/>
            </w:pPr>
            <w:r w:rsidRPr="00205732">
              <w:t>C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64E82" w14:textId="77777777" w:rsidR="00037DF2" w:rsidRPr="00205732" w:rsidRDefault="00037DF2" w:rsidP="003F1AD1">
            <w:pPr>
              <w:pStyle w:val="NoSpacing"/>
            </w:pPr>
            <w:r w:rsidRPr="00205732">
              <w:t>T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EA8D1" w14:textId="77777777" w:rsidR="00037DF2" w:rsidRPr="00205732" w:rsidRDefault="00037DF2" w:rsidP="003F1AD1">
            <w:pPr>
              <w:pStyle w:val="NoSpacing"/>
            </w:pPr>
            <w:r w:rsidRPr="00205732">
              <w:t>16.18%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F40BB" w14:textId="77777777" w:rsidR="00037DF2" w:rsidRPr="00205732" w:rsidRDefault="00037DF2" w:rsidP="003F1AD1">
            <w:pPr>
              <w:pStyle w:val="NoSpacing"/>
            </w:pPr>
            <w:r w:rsidRPr="00205732">
              <w:t>Synonymous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30181" w14:textId="77777777" w:rsidR="00037DF2" w:rsidRPr="00205732" w:rsidRDefault="00037DF2" w:rsidP="003F1AD1">
            <w:pPr>
              <w:pStyle w:val="NoSpacing"/>
            </w:pPr>
            <w:r w:rsidRPr="00205732">
              <w:t>A1731</w:t>
            </w:r>
          </w:p>
        </w:tc>
      </w:tr>
      <w:tr w:rsidR="00037DF2" w:rsidRPr="00205732" w14:paraId="25D8D66D" w14:textId="77777777" w:rsidTr="009129DD">
        <w:trPr>
          <w:trHeight w:val="32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89181" w14:textId="77777777" w:rsidR="00037DF2" w:rsidRPr="00205732" w:rsidRDefault="00037DF2" w:rsidP="003F1AD1">
            <w:pPr>
              <w:pStyle w:val="NoSpacing"/>
              <w:rPr>
                <w:highlight w:val="yellow"/>
              </w:rPr>
            </w:pPr>
            <w:r w:rsidRPr="00205732">
              <w:t>3955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2F89F" w14:textId="77777777" w:rsidR="00037DF2" w:rsidRPr="00205732" w:rsidRDefault="00037DF2" w:rsidP="003F1AD1">
            <w:pPr>
              <w:pStyle w:val="NoSpacing"/>
            </w:pPr>
            <w:r w:rsidRPr="00205732">
              <w:t>C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8E824" w14:textId="77777777" w:rsidR="00037DF2" w:rsidRPr="00205732" w:rsidRDefault="00037DF2" w:rsidP="003F1AD1">
            <w:pPr>
              <w:pStyle w:val="NoSpacing"/>
            </w:pPr>
            <w:r w:rsidRPr="00205732">
              <w:t>T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E9AFF" w14:textId="77777777" w:rsidR="00037DF2" w:rsidRPr="00205732" w:rsidRDefault="00037DF2" w:rsidP="003F1AD1">
            <w:pPr>
              <w:pStyle w:val="NoSpacing"/>
            </w:pPr>
            <w:r w:rsidRPr="00205732">
              <w:t>12.04%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D1475" w14:textId="77777777" w:rsidR="00037DF2" w:rsidRPr="00205732" w:rsidRDefault="00037DF2" w:rsidP="003F1AD1">
            <w:pPr>
              <w:pStyle w:val="NoSpacing"/>
            </w:pPr>
            <w:r w:rsidRPr="00205732">
              <w:t>Synonymous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6B4F5" w14:textId="77777777" w:rsidR="00037DF2" w:rsidRPr="00205732" w:rsidRDefault="00037DF2" w:rsidP="003F1AD1">
            <w:pPr>
              <w:pStyle w:val="NoSpacing"/>
            </w:pPr>
            <w:r w:rsidRPr="00205732">
              <w:t>P1157</w:t>
            </w:r>
          </w:p>
        </w:tc>
      </w:tr>
      <w:tr w:rsidR="00037DF2" w:rsidRPr="00205732" w14:paraId="616EAC58" w14:textId="77777777" w:rsidTr="009129DD">
        <w:trPr>
          <w:trHeight w:val="32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6C8A7" w14:textId="77777777" w:rsidR="00037DF2" w:rsidRPr="00205732" w:rsidRDefault="00037DF2" w:rsidP="003F1AD1">
            <w:pPr>
              <w:pStyle w:val="NoSpacing"/>
              <w:rPr>
                <w:highlight w:val="yellow"/>
              </w:rPr>
            </w:pPr>
            <w:r w:rsidRPr="00205732">
              <w:t>8944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C52DC" w14:textId="77777777" w:rsidR="00037DF2" w:rsidRPr="00205732" w:rsidRDefault="00037DF2" w:rsidP="003F1AD1">
            <w:pPr>
              <w:pStyle w:val="NoSpacing"/>
            </w:pPr>
            <w:r w:rsidRPr="00205732">
              <w:t>C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3917F" w14:textId="77777777" w:rsidR="00037DF2" w:rsidRPr="00205732" w:rsidRDefault="00037DF2" w:rsidP="003F1AD1">
            <w:pPr>
              <w:pStyle w:val="NoSpacing"/>
            </w:pPr>
            <w:r w:rsidRPr="00205732">
              <w:t>T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18B3B" w14:textId="77777777" w:rsidR="00037DF2" w:rsidRPr="00205732" w:rsidRDefault="00037DF2" w:rsidP="003F1AD1">
            <w:pPr>
              <w:pStyle w:val="NoSpacing"/>
            </w:pPr>
            <w:r w:rsidRPr="00205732">
              <w:t>8.02%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724F6" w14:textId="77777777" w:rsidR="00037DF2" w:rsidRPr="00205732" w:rsidRDefault="00037DF2" w:rsidP="003F1AD1">
            <w:pPr>
              <w:pStyle w:val="NoSpacing"/>
            </w:pPr>
            <w:r w:rsidRPr="00205732">
              <w:t>Synonymous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1B2A1" w14:textId="77777777" w:rsidR="00037DF2" w:rsidRPr="00205732" w:rsidRDefault="00037DF2" w:rsidP="003F1AD1">
            <w:pPr>
              <w:pStyle w:val="NoSpacing"/>
            </w:pPr>
            <w:r w:rsidRPr="00205732">
              <w:t>N2820</w:t>
            </w:r>
          </w:p>
        </w:tc>
      </w:tr>
      <w:tr w:rsidR="00037DF2" w:rsidRPr="00205732" w14:paraId="56D3AED9" w14:textId="77777777" w:rsidTr="009129DD">
        <w:trPr>
          <w:trHeight w:val="32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68E59" w14:textId="77777777" w:rsidR="00037DF2" w:rsidRPr="00205732" w:rsidRDefault="00037DF2" w:rsidP="003F1AD1">
            <w:pPr>
              <w:pStyle w:val="NoSpacing"/>
              <w:rPr>
                <w:highlight w:val="yellow"/>
              </w:rPr>
            </w:pPr>
            <w:r w:rsidRPr="00205732">
              <w:t>3327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FD920" w14:textId="77777777" w:rsidR="00037DF2" w:rsidRPr="00205732" w:rsidRDefault="00037DF2" w:rsidP="003F1AD1">
            <w:pPr>
              <w:pStyle w:val="NoSpacing"/>
            </w:pPr>
            <w:r w:rsidRPr="00205732">
              <w:t>G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996EF" w14:textId="77777777" w:rsidR="00037DF2" w:rsidRPr="00205732" w:rsidRDefault="00037DF2" w:rsidP="003F1AD1">
            <w:pPr>
              <w:pStyle w:val="NoSpacing"/>
            </w:pPr>
            <w:r w:rsidRPr="00205732">
              <w:t>A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047C3" w14:textId="77777777" w:rsidR="00037DF2" w:rsidRPr="00205732" w:rsidRDefault="00037DF2" w:rsidP="003F1AD1">
            <w:pPr>
              <w:pStyle w:val="NoSpacing"/>
            </w:pPr>
            <w:r w:rsidRPr="00205732">
              <w:t>5.40%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DBDE9" w14:textId="77777777" w:rsidR="00037DF2" w:rsidRPr="00205732" w:rsidRDefault="00037DF2" w:rsidP="003F1AD1">
            <w:pPr>
              <w:pStyle w:val="NoSpacing"/>
            </w:pPr>
            <w:r w:rsidRPr="00205732">
              <w:t>Non-synonymous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B64B7" w14:textId="77777777" w:rsidR="00037DF2" w:rsidRPr="00205732" w:rsidRDefault="00037DF2" w:rsidP="003F1AD1">
            <w:pPr>
              <w:pStyle w:val="NoSpacing"/>
            </w:pPr>
            <w:r w:rsidRPr="00205732">
              <w:t>R948K</w:t>
            </w:r>
          </w:p>
        </w:tc>
      </w:tr>
      <w:tr w:rsidR="00037DF2" w:rsidRPr="00205732" w14:paraId="6E4AD977" w14:textId="77777777" w:rsidTr="009129DD">
        <w:trPr>
          <w:trHeight w:val="86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7AA07" w14:textId="77777777" w:rsidR="00037DF2" w:rsidRPr="00205732" w:rsidRDefault="00037DF2" w:rsidP="003F1AD1">
            <w:pPr>
              <w:pStyle w:val="NoSpacing"/>
              <w:rPr>
                <w:highlight w:val="yellow"/>
              </w:rPr>
            </w:pPr>
            <w:r w:rsidRPr="00205732">
              <w:t>1048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2974B" w14:textId="77777777" w:rsidR="00037DF2" w:rsidRPr="00205732" w:rsidRDefault="00037DF2" w:rsidP="003F1AD1">
            <w:pPr>
              <w:pStyle w:val="NoSpacing"/>
            </w:pPr>
            <w:r w:rsidRPr="00205732">
              <w:t>T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326C2" w14:textId="77777777" w:rsidR="00037DF2" w:rsidRPr="00205732" w:rsidRDefault="00037DF2" w:rsidP="003F1AD1">
            <w:pPr>
              <w:pStyle w:val="NoSpacing"/>
            </w:pPr>
            <w:r w:rsidRPr="00205732">
              <w:t>C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2CCE5" w14:textId="77777777" w:rsidR="00037DF2" w:rsidRPr="00205732" w:rsidRDefault="00037DF2" w:rsidP="003F1AD1">
            <w:pPr>
              <w:pStyle w:val="NoSpacing"/>
            </w:pPr>
            <w:r w:rsidRPr="00205732">
              <w:t>5.12%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B6706" w14:textId="77777777" w:rsidR="00037DF2" w:rsidRPr="00205732" w:rsidRDefault="00037DF2" w:rsidP="003F1AD1">
            <w:pPr>
              <w:pStyle w:val="NoSpacing"/>
            </w:pPr>
            <w:r w:rsidRPr="00205732">
              <w:t>Synonymous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C385B" w14:textId="77777777" w:rsidR="00037DF2" w:rsidRPr="00205732" w:rsidRDefault="00037DF2" w:rsidP="003F1AD1">
            <w:pPr>
              <w:pStyle w:val="NoSpacing"/>
            </w:pPr>
            <w:r w:rsidRPr="00205732">
              <w:t>F188</w:t>
            </w:r>
          </w:p>
        </w:tc>
      </w:tr>
      <w:tr w:rsidR="00037DF2" w:rsidRPr="00205732" w14:paraId="602F7F61" w14:textId="77777777" w:rsidTr="009129DD">
        <w:trPr>
          <w:trHeight w:val="32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5A556" w14:textId="77777777" w:rsidR="00037DF2" w:rsidRPr="00205732" w:rsidRDefault="00037DF2" w:rsidP="003F1AD1">
            <w:pPr>
              <w:pStyle w:val="NoSpacing"/>
              <w:rPr>
                <w:highlight w:val="yellow"/>
              </w:rPr>
            </w:pPr>
            <w:r w:rsidRPr="00205732">
              <w:t>1132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4BEDD" w14:textId="77777777" w:rsidR="00037DF2" w:rsidRPr="00205732" w:rsidRDefault="00037DF2" w:rsidP="003F1AD1">
            <w:pPr>
              <w:pStyle w:val="NoSpacing"/>
            </w:pPr>
            <w:r w:rsidRPr="00205732">
              <w:t>C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B1054" w14:textId="77777777" w:rsidR="00037DF2" w:rsidRPr="00205732" w:rsidRDefault="00037DF2" w:rsidP="003F1AD1">
            <w:pPr>
              <w:pStyle w:val="NoSpacing"/>
            </w:pPr>
            <w:r w:rsidRPr="00205732">
              <w:t>T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E63DE" w14:textId="77777777" w:rsidR="00037DF2" w:rsidRPr="00205732" w:rsidRDefault="00037DF2" w:rsidP="003F1AD1">
            <w:pPr>
              <w:pStyle w:val="NoSpacing"/>
            </w:pPr>
            <w:r w:rsidRPr="00205732">
              <w:t>4.78%</w:t>
            </w:r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A3781" w14:textId="77777777" w:rsidR="00037DF2" w:rsidRPr="00205732" w:rsidRDefault="00037DF2" w:rsidP="003F1AD1">
            <w:pPr>
              <w:pStyle w:val="NoSpacing"/>
            </w:pPr>
            <w:r w:rsidRPr="00205732">
              <w:t>Synonymous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30335D" w14:textId="77777777" w:rsidR="00037DF2" w:rsidRPr="00205732" w:rsidRDefault="00037DF2" w:rsidP="003F1AD1">
            <w:pPr>
              <w:pStyle w:val="NoSpacing"/>
            </w:pPr>
            <w:r w:rsidRPr="00205732">
              <w:t>T216</w:t>
            </w:r>
          </w:p>
        </w:tc>
      </w:tr>
    </w:tbl>
    <w:p w14:paraId="19368B2D" w14:textId="77777777" w:rsidR="00037DF2" w:rsidRDefault="00037DF2" w:rsidP="00037DF2">
      <w:r>
        <w:br w:type="page"/>
      </w:r>
    </w:p>
    <w:p w14:paraId="0A786F01" w14:textId="77777777" w:rsidR="00E940F2" w:rsidRDefault="00E940F2"/>
    <w:sectPr w:rsidR="00E940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DF2"/>
    <w:rsid w:val="00037DF2"/>
    <w:rsid w:val="00141B38"/>
    <w:rsid w:val="00224A77"/>
    <w:rsid w:val="002F533B"/>
    <w:rsid w:val="004D71B1"/>
    <w:rsid w:val="0061419F"/>
    <w:rsid w:val="00661227"/>
    <w:rsid w:val="00684DEE"/>
    <w:rsid w:val="006B49E2"/>
    <w:rsid w:val="0073471B"/>
    <w:rsid w:val="007E1FF4"/>
    <w:rsid w:val="009129DD"/>
    <w:rsid w:val="00A965CF"/>
    <w:rsid w:val="00B46A30"/>
    <w:rsid w:val="00E940F2"/>
    <w:rsid w:val="00F34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CEE9D3F"/>
  <w15:chartTrackingRefBased/>
  <w15:docId w15:val="{B6FAC532-6C97-9E4A-84E8-E5EBF29F0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DF2"/>
    <w:pPr>
      <w:spacing w:line="360" w:lineRule="auto"/>
      <w:jc w:val="both"/>
    </w:pPr>
    <w:rPr>
      <w:rFonts w:ascii="Times New Roman" w:eastAsia="Times New Roman" w:hAnsi="Times New Roman" w:cs="Times New Roman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1227"/>
    <w:pPr>
      <w:keepNext/>
      <w:keepLines/>
      <w:spacing w:before="240" w:line="240" w:lineRule="auto"/>
      <w:jc w:val="left"/>
      <w:outlineLvl w:val="0"/>
    </w:pPr>
    <w:rPr>
      <w:rFonts w:ascii="Arial" w:eastAsiaTheme="majorEastAsia" w:hAnsi="Arial" w:cs="Arial"/>
      <w:b/>
      <w:bCs/>
      <w:color w:val="000000" w:themeColor="text1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49E2"/>
    <w:pPr>
      <w:keepNext/>
      <w:keepLines/>
      <w:spacing w:before="40" w:line="240" w:lineRule="auto"/>
      <w:jc w:val="left"/>
      <w:outlineLvl w:val="1"/>
    </w:pPr>
    <w:rPr>
      <w:b/>
      <w:bCs/>
      <w:color w:val="000000" w:themeColor="text1"/>
      <w:sz w:val="26"/>
      <w:szCs w:val="26"/>
      <w:lang w:val="en-DK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7DF2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7DF2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7DF2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7DF2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7DF2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7DF2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7DF2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1227"/>
    <w:rPr>
      <w:rFonts w:ascii="Arial" w:eastAsiaTheme="majorEastAsia" w:hAnsi="Arial" w:cs="Arial"/>
      <w:b/>
      <w:bCs/>
      <w:color w:val="000000" w:themeColor="text1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B49E2"/>
    <w:rPr>
      <w:rFonts w:ascii="Times New Roman" w:eastAsia="Times New Roman" w:hAnsi="Times New Roman" w:cs="Times New Roman"/>
      <w:b/>
      <w:bCs/>
      <w:color w:val="000000" w:themeColor="text1"/>
      <w:sz w:val="26"/>
      <w:szCs w:val="26"/>
    </w:rPr>
  </w:style>
  <w:style w:type="paragraph" w:styleId="ListParagraph">
    <w:name w:val="List Paragraph"/>
    <w:basedOn w:val="Normal"/>
    <w:autoRedefine/>
    <w:uiPriority w:val="34"/>
    <w:qFormat/>
    <w:rsid w:val="006B49E2"/>
    <w:pPr>
      <w:spacing w:line="240" w:lineRule="auto"/>
      <w:ind w:left="720"/>
      <w:contextualSpacing/>
      <w:jc w:val="left"/>
    </w:pPr>
    <w:rPr>
      <w:rFonts w:eastAsiaTheme="minorHAnsi" w:cstheme="minorBidi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7DF2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7DF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7DF2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7DF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7DF2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7DF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7DF2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37DF2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037DF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7DF2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037DF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37DF2"/>
    <w:pPr>
      <w:spacing w:before="160" w:after="160" w:line="240" w:lineRule="auto"/>
      <w:jc w:val="center"/>
    </w:pPr>
    <w:rPr>
      <w:rFonts w:eastAsia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037DF2"/>
    <w:rPr>
      <w:rFonts w:ascii="Times New Roman" w:hAnsi="Times New Roman"/>
      <w:i/>
      <w:iCs/>
      <w:color w:val="404040" w:themeColor="text1" w:themeTint="BF"/>
      <w:lang w:val="en-US"/>
    </w:rPr>
  </w:style>
  <w:style w:type="character" w:styleId="IntenseEmphasis">
    <w:name w:val="Intense Emphasis"/>
    <w:basedOn w:val="DefaultParagraphFont"/>
    <w:uiPriority w:val="21"/>
    <w:qFormat/>
    <w:rsid w:val="00037D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7D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7DF2"/>
    <w:rPr>
      <w:rFonts w:ascii="Times New Roman" w:hAnsi="Times New Roman"/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037DF2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037DF2"/>
    <w:rPr>
      <w:rFonts w:ascii="Times New Roman" w:eastAsia="Times New Roman" w:hAnsi="Times New Roman" w:cs="Times New Roman"/>
      <w:lang w:val="en-US" w:eastAsia="en-GB"/>
    </w:rPr>
  </w:style>
  <w:style w:type="paragraph" w:styleId="Revision">
    <w:name w:val="Revision"/>
    <w:hidden/>
    <w:uiPriority w:val="99"/>
    <w:semiHidden/>
    <w:rsid w:val="004D71B1"/>
    <w:rPr>
      <w:rFonts w:ascii="Times New Roman" w:eastAsia="Times New Roman" w:hAnsi="Times New Roman" w:cs="Times New Roman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Eva Thorselius</dc:creator>
  <cp:keywords/>
  <dc:description/>
  <cp:lastModifiedBy>Caroline Eva Thorselius</cp:lastModifiedBy>
  <cp:revision>2</cp:revision>
  <dcterms:created xsi:type="dcterms:W3CDTF">2025-02-18T20:51:00Z</dcterms:created>
  <dcterms:modified xsi:type="dcterms:W3CDTF">2025-02-18T20:51:00Z</dcterms:modified>
</cp:coreProperties>
</file>